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D255F" w14:textId="512EF006" w:rsidR="00E727E0" w:rsidRPr="00BB5E30" w:rsidRDefault="007E3AD0" w:rsidP="007D0899">
      <w:pPr>
        <w:pStyle w:val="Caption"/>
        <w:keepNext/>
        <w:jc w:val="both"/>
        <w:rPr>
          <w:b w:val="0"/>
        </w:rPr>
      </w:pPr>
      <w:bookmarkStart w:id="0" w:name="_Toc536641290"/>
      <w:r>
        <w:t xml:space="preserve">Supplementary table </w:t>
      </w:r>
      <w:r w:rsidR="00AB15A1">
        <w:t>10</w:t>
      </w:r>
      <w:bookmarkStart w:id="1" w:name="_GoBack"/>
      <w:bookmarkEnd w:id="1"/>
      <w:r w:rsidR="003B2D44" w:rsidRPr="00BB5E30">
        <w:t xml:space="preserve">: </w:t>
      </w:r>
      <w:r w:rsidR="00E727E0" w:rsidRPr="00BB5E30">
        <w:t>Description of cognitive function test scores at each study phase</w:t>
      </w:r>
      <w:bookmarkEnd w:id="0"/>
    </w:p>
    <w:tbl>
      <w:tblPr>
        <w:tblStyle w:val="PlainTable2"/>
        <w:tblW w:w="8644" w:type="dxa"/>
        <w:tblLayout w:type="fixed"/>
        <w:tblLook w:val="04A0" w:firstRow="1" w:lastRow="0" w:firstColumn="1" w:lastColumn="0" w:noHBand="0" w:noVBand="1"/>
      </w:tblPr>
      <w:tblGrid>
        <w:gridCol w:w="966"/>
        <w:gridCol w:w="1254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E727E0" w:rsidRPr="00BB5E30" w14:paraId="6752366E" w14:textId="77777777" w:rsidTr="00CE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0FDF6BC8" w14:textId="77777777" w:rsidR="00E727E0" w:rsidRPr="00BB5E30" w:rsidRDefault="00E727E0" w:rsidP="00CE39E4">
            <w:pPr>
              <w:spacing w:after="0" w:line="240" w:lineRule="auto"/>
              <w:rPr>
                <w:rFonts w:cstheme="minorHAnsi"/>
              </w:rPr>
            </w:pPr>
            <w:r w:rsidRPr="00BB5E30">
              <w:rPr>
                <w:rFonts w:cstheme="minorHAnsi"/>
              </w:rPr>
              <w:t>Study phase</w:t>
            </w:r>
          </w:p>
          <w:p w14:paraId="093688F6" w14:textId="77777777" w:rsidR="00E727E0" w:rsidRPr="00BB5E30" w:rsidRDefault="00E727E0" w:rsidP="00CE39E4">
            <w:pPr>
              <w:spacing w:after="0" w:line="240" w:lineRule="auto"/>
              <w:rPr>
                <w:rFonts w:cstheme="minorHAnsi"/>
              </w:rPr>
            </w:pPr>
            <w:r w:rsidRPr="00BB5E30">
              <w:rPr>
                <w:rFonts w:cstheme="minorHAnsi"/>
              </w:rPr>
              <w:t>(n)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0C310CC7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Reasoning</w:t>
            </w:r>
          </w:p>
          <w:p w14:paraId="50C3E5BD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(0-65)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06516D63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Verbal memory (0-20)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7CDE2DC0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Verbal fluency</w:t>
            </w:r>
          </w:p>
          <w:p w14:paraId="728E2731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(animals)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52827A29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Verbal fluency</w:t>
            </w:r>
          </w:p>
          <w:p w14:paraId="72955E5E" w14:textId="77777777" w:rsidR="00E727E0" w:rsidRPr="00BB5E30" w:rsidRDefault="00E727E0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(s-words)</w:t>
            </w:r>
          </w:p>
        </w:tc>
      </w:tr>
      <w:tr w:rsidR="00E727E0" w:rsidRPr="00BB5E30" w14:paraId="230C8818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top w:val="single" w:sz="8" w:space="0" w:color="000000"/>
            </w:tcBorders>
            <w:vAlign w:val="center"/>
          </w:tcPr>
          <w:p w14:paraId="57FF0495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5</w:t>
            </w:r>
          </w:p>
          <w:p w14:paraId="6D5FB42C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(7,870)</w:t>
            </w:r>
          </w:p>
        </w:tc>
        <w:tc>
          <w:tcPr>
            <w:tcW w:w="1252" w:type="dxa"/>
            <w:tcBorders>
              <w:top w:val="single" w:sz="8" w:space="0" w:color="000000"/>
            </w:tcBorders>
          </w:tcPr>
          <w:p w14:paraId="0B8FF958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Mean (SD)</w:t>
            </w:r>
          </w:p>
          <w:p w14:paraId="2D5D541A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Range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70702696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6.4 (11.3)</w:t>
            </w:r>
          </w:p>
          <w:p w14:paraId="19852ABA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6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24C4DA25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9 (2.4)</w:t>
            </w:r>
          </w:p>
          <w:p w14:paraId="2EF1763D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18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0051CFDD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6.4 (4.2)</w:t>
            </w:r>
          </w:p>
          <w:p w14:paraId="5DA0129F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3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60F74696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6.8 (4.4)</w:t>
            </w:r>
          </w:p>
          <w:p w14:paraId="095BD524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35</w:t>
            </w:r>
          </w:p>
        </w:tc>
      </w:tr>
      <w:tr w:rsidR="00E727E0" w:rsidRPr="00BB5E30" w14:paraId="22DD5CAD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8" w:space="0" w:color="000000"/>
            </w:tcBorders>
            <w:vAlign w:val="center"/>
          </w:tcPr>
          <w:p w14:paraId="32CDB52B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 w14:paraId="18AC1228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i/>
              </w:rPr>
              <w:t>Missing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1C4152B6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84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110EE337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23.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032F7952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87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4F4DE514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23.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7A5A0323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856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6A374282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23.6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64FF6B89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863</w:t>
            </w:r>
          </w:p>
        </w:tc>
        <w:tc>
          <w:tcPr>
            <w:tcW w:w="803" w:type="dxa"/>
          </w:tcPr>
          <w:p w14:paraId="35CD5FB4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23.7</w:t>
            </w:r>
          </w:p>
        </w:tc>
      </w:tr>
      <w:tr w:rsidR="00E727E0" w:rsidRPr="00BB5E30" w14:paraId="5AFBFE0C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top w:val="single" w:sz="8" w:space="0" w:color="000000"/>
            </w:tcBorders>
            <w:vAlign w:val="center"/>
          </w:tcPr>
          <w:p w14:paraId="21391BFC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7</w:t>
            </w:r>
          </w:p>
          <w:p w14:paraId="26F362CC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(6,967)</w:t>
            </w:r>
          </w:p>
        </w:tc>
        <w:tc>
          <w:tcPr>
            <w:tcW w:w="1252" w:type="dxa"/>
            <w:tcBorders>
              <w:top w:val="single" w:sz="8" w:space="0" w:color="000000"/>
            </w:tcBorders>
          </w:tcPr>
          <w:p w14:paraId="6221F430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Mean (SD)</w:t>
            </w:r>
          </w:p>
          <w:p w14:paraId="4BA1CB99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Range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190C9795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6 (11.3)</w:t>
            </w:r>
          </w:p>
          <w:p w14:paraId="131FF14B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6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4B788CA2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8 (2.4)</w:t>
            </w:r>
          </w:p>
          <w:p w14:paraId="6AB7FA24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17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2F04285F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6 (3.9)</w:t>
            </w:r>
          </w:p>
          <w:p w14:paraId="4D8D9090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33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4AEFCC2A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7 (4.2)</w:t>
            </w:r>
          </w:p>
          <w:p w14:paraId="6C7837A7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35</w:t>
            </w:r>
          </w:p>
        </w:tc>
      </w:tr>
      <w:tr w:rsidR="00E727E0" w:rsidRPr="00BB5E30" w14:paraId="4423129A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8" w:space="0" w:color="000000"/>
            </w:tcBorders>
            <w:vAlign w:val="center"/>
          </w:tcPr>
          <w:p w14:paraId="104E0048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 w14:paraId="1B6D8F8B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i/>
              </w:rPr>
              <w:t>Missing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5528829D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0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0E27A6F1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.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223C203A" w14:textId="77777777" w:rsidR="00E727E0" w:rsidRPr="00BB5E30" w:rsidRDefault="00E727E0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3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77AD1F24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9.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4790B29F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1521520F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.9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3A55CA30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3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083A6AE2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9.1</w:t>
            </w:r>
          </w:p>
        </w:tc>
      </w:tr>
      <w:tr w:rsidR="00E727E0" w:rsidRPr="00BB5E30" w14:paraId="10C1588D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top w:val="single" w:sz="8" w:space="0" w:color="000000"/>
            </w:tcBorders>
            <w:vAlign w:val="center"/>
          </w:tcPr>
          <w:p w14:paraId="108D881F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9</w:t>
            </w:r>
          </w:p>
          <w:p w14:paraId="20ABCF80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(6,761)</w:t>
            </w:r>
          </w:p>
        </w:tc>
        <w:tc>
          <w:tcPr>
            <w:tcW w:w="1252" w:type="dxa"/>
            <w:tcBorders>
              <w:top w:val="single" w:sz="8" w:space="0" w:color="000000"/>
            </w:tcBorders>
          </w:tcPr>
          <w:p w14:paraId="7A442ADA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Mean (SD)</w:t>
            </w:r>
          </w:p>
          <w:p w14:paraId="242CE6BB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Range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699C5F62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3 (11.3)</w:t>
            </w:r>
          </w:p>
          <w:p w14:paraId="2F042F6F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2, 6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4E9C8054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2 (2.2)</w:t>
            </w:r>
          </w:p>
          <w:p w14:paraId="64F3E989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16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7C53107F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2 (3.8)</w:t>
            </w:r>
          </w:p>
          <w:p w14:paraId="19ACCF46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3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15988314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3 (4.0)</w:t>
            </w:r>
          </w:p>
          <w:p w14:paraId="16E95728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, 35</w:t>
            </w:r>
          </w:p>
        </w:tc>
      </w:tr>
      <w:tr w:rsidR="00E727E0" w:rsidRPr="00BB5E30" w14:paraId="227061EF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8" w:space="0" w:color="000000"/>
            </w:tcBorders>
            <w:vAlign w:val="center"/>
          </w:tcPr>
          <w:p w14:paraId="646EC37B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 w14:paraId="084E309C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i/>
              </w:rPr>
              <w:t>Missing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3AAB8BDE" w14:textId="77777777" w:rsidR="00E727E0" w:rsidRPr="00BB5E30" w:rsidRDefault="00E727E0" w:rsidP="00CE39E4">
            <w:pPr>
              <w:tabs>
                <w:tab w:val="left" w:pos="315"/>
                <w:tab w:val="right" w:pos="66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9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62218A27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0.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3BBDF773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2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01CAC53B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0.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5AFD22BA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3C2A1F8D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0.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370936DF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1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778AC9E6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0.6</w:t>
            </w:r>
          </w:p>
        </w:tc>
      </w:tr>
      <w:tr w:rsidR="00E727E0" w:rsidRPr="00BB5E30" w14:paraId="090BF4D3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top w:val="single" w:sz="8" w:space="0" w:color="000000"/>
            </w:tcBorders>
            <w:vAlign w:val="center"/>
          </w:tcPr>
          <w:p w14:paraId="4C69DE86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11</w:t>
            </w:r>
          </w:p>
          <w:p w14:paraId="148A8636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(6,308)</w:t>
            </w:r>
          </w:p>
        </w:tc>
        <w:tc>
          <w:tcPr>
            <w:tcW w:w="1252" w:type="dxa"/>
            <w:tcBorders>
              <w:top w:val="single" w:sz="8" w:space="0" w:color="000000"/>
            </w:tcBorders>
          </w:tcPr>
          <w:p w14:paraId="214B7CB1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Mean (SD)</w:t>
            </w:r>
          </w:p>
          <w:p w14:paraId="67FB592E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Range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30993378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3 (11.4)</w:t>
            </w:r>
          </w:p>
          <w:p w14:paraId="005862CE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6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59D33501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0 (2.4)</w:t>
            </w:r>
          </w:p>
          <w:p w14:paraId="16A53BBD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20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5BF17163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4.9 (4.0)</w:t>
            </w:r>
          </w:p>
          <w:p w14:paraId="5897D7DA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29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5440ADD2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2 (4.2)</w:t>
            </w:r>
          </w:p>
          <w:p w14:paraId="50593325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35</w:t>
            </w:r>
          </w:p>
        </w:tc>
      </w:tr>
      <w:tr w:rsidR="00E727E0" w:rsidRPr="00BB5E30" w14:paraId="41C84815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8" w:space="0" w:color="000000"/>
            </w:tcBorders>
            <w:vAlign w:val="center"/>
          </w:tcPr>
          <w:p w14:paraId="2ABC0916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 w14:paraId="0AB560F2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i/>
              </w:rPr>
              <w:t>Missing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6B54D01F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9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2FC1158C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2.6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1D645F13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19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2EA00CC2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3.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4D163270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9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6799C2DC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2.6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10D55967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95</w:t>
            </w:r>
          </w:p>
        </w:tc>
        <w:tc>
          <w:tcPr>
            <w:tcW w:w="803" w:type="dxa"/>
          </w:tcPr>
          <w:p w14:paraId="63D371F9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2.6</w:t>
            </w:r>
          </w:p>
        </w:tc>
      </w:tr>
      <w:tr w:rsidR="00E727E0" w:rsidRPr="00BB5E30" w14:paraId="035A0917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 w:val="restart"/>
            <w:tcBorders>
              <w:top w:val="single" w:sz="8" w:space="0" w:color="000000"/>
            </w:tcBorders>
            <w:vAlign w:val="center"/>
          </w:tcPr>
          <w:p w14:paraId="3B821350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12</w:t>
            </w:r>
          </w:p>
          <w:p w14:paraId="082BBB0F" w14:textId="77777777" w:rsidR="00E727E0" w:rsidRPr="00BB5E30" w:rsidRDefault="00E727E0" w:rsidP="00CE39E4">
            <w:pPr>
              <w:spacing w:after="0" w:line="240" w:lineRule="auto"/>
              <w:jc w:val="center"/>
              <w:rPr>
                <w:rFonts w:cstheme="minorHAnsi"/>
              </w:rPr>
            </w:pPr>
            <w:r w:rsidRPr="00BB5E30">
              <w:rPr>
                <w:rFonts w:cstheme="minorHAnsi"/>
              </w:rPr>
              <w:t>(5,632)</w:t>
            </w:r>
          </w:p>
        </w:tc>
        <w:tc>
          <w:tcPr>
            <w:tcW w:w="1252" w:type="dxa"/>
            <w:tcBorders>
              <w:top w:val="single" w:sz="8" w:space="0" w:color="000000"/>
            </w:tcBorders>
          </w:tcPr>
          <w:p w14:paraId="10B3DD82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Mean (SD)</w:t>
            </w:r>
          </w:p>
          <w:p w14:paraId="5F457A66" w14:textId="77777777" w:rsidR="00E727E0" w:rsidRPr="00BB5E30" w:rsidRDefault="00E727E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Range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07758169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2.9 (11.2)</w:t>
            </w:r>
          </w:p>
          <w:p w14:paraId="41F25144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64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0824796B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.3 (2.2)</w:t>
            </w:r>
          </w:p>
          <w:p w14:paraId="7A52BDEE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18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534D5F47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0 (3.9)</w:t>
            </w:r>
          </w:p>
          <w:p w14:paraId="5A4CFE88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35</w:t>
            </w:r>
          </w:p>
        </w:tc>
        <w:tc>
          <w:tcPr>
            <w:tcW w:w="1606" w:type="dxa"/>
            <w:gridSpan w:val="2"/>
            <w:tcBorders>
              <w:top w:val="single" w:sz="8" w:space="0" w:color="000000"/>
            </w:tcBorders>
          </w:tcPr>
          <w:p w14:paraId="56CD9C25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4.9 (4.6)</w:t>
            </w:r>
          </w:p>
          <w:p w14:paraId="28EC1122" w14:textId="77777777" w:rsidR="00E727E0" w:rsidRPr="00BB5E30" w:rsidRDefault="00E727E0" w:rsidP="00CE39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, 35</w:t>
            </w:r>
          </w:p>
        </w:tc>
      </w:tr>
      <w:tr w:rsidR="00E727E0" w:rsidRPr="00BB5E30" w14:paraId="3C9E73D7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vMerge/>
            <w:tcBorders>
              <w:bottom w:val="single" w:sz="8" w:space="0" w:color="000000"/>
            </w:tcBorders>
          </w:tcPr>
          <w:p w14:paraId="301B72A0" w14:textId="77777777" w:rsidR="00E727E0" w:rsidRPr="00BB5E30" w:rsidRDefault="00E727E0" w:rsidP="00CE39E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 w14:paraId="2809319A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i/>
              </w:rPr>
              <w:t>Missing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03C0B3BF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5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12BC4EDA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5D29B7F7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8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24837678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6264971C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6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4805EBE2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2637075B" w14:textId="77777777" w:rsidR="00E727E0" w:rsidRPr="00BB5E30" w:rsidRDefault="00E727E0" w:rsidP="00CE39E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86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 w14:paraId="28220820" w14:textId="77777777" w:rsidR="00E727E0" w:rsidRPr="00BB5E30" w:rsidRDefault="00E727E0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15.4</w:t>
            </w:r>
          </w:p>
        </w:tc>
      </w:tr>
    </w:tbl>
    <w:p w14:paraId="75B4D181" w14:textId="47C3DF29" w:rsidR="00C11CE7" w:rsidRPr="00BB5E30" w:rsidRDefault="00C11CE7" w:rsidP="007E3AD0">
      <w:pPr>
        <w:pStyle w:val="Caption"/>
        <w:rPr>
          <w:b w:val="0"/>
        </w:rPr>
      </w:pPr>
    </w:p>
    <w:sectPr w:rsidR="00C11CE7" w:rsidRPr="00BB5E30" w:rsidSect="00DE3BAA">
      <w:headerReference w:type="default" r:id="rId7"/>
      <w:footerReference w:type="even" r:id="rId8"/>
      <w:footerReference w:type="default" r:id="rId9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6B1CA4" w:rsidRDefault="006B1CA4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6B1CA4" w:rsidRDefault="006B1CA4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6B1CA4" w:rsidRDefault="006B1CA4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6B1CA4" w:rsidRDefault="006B1CA4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21D11DF4" w:rsidR="006B1CA4" w:rsidRDefault="006B1CA4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15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6B1CA4" w:rsidRDefault="006B1CA4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6B1CA4" w:rsidRDefault="006B1CA4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6B1CA4" w:rsidRDefault="006B1CA4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A89B74" w14:textId="77777777" w:rsidR="007E3AD0" w:rsidRDefault="007E3AD0" w:rsidP="007E3AD0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5760867C" w14:textId="77777777" w:rsidR="007E3AD0" w:rsidRDefault="007E3AD0" w:rsidP="007E3AD0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6DA6E9E8" w14:textId="77777777" w:rsidR="007E3AD0" w:rsidRDefault="007E3A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D44"/>
    <w:rsid w:val="003C251A"/>
    <w:rsid w:val="003F39F3"/>
    <w:rsid w:val="0040084B"/>
    <w:rsid w:val="0040784B"/>
    <w:rsid w:val="0042745A"/>
    <w:rsid w:val="00431890"/>
    <w:rsid w:val="00432042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F054C"/>
    <w:rsid w:val="006108EC"/>
    <w:rsid w:val="006327C1"/>
    <w:rsid w:val="00636204"/>
    <w:rsid w:val="0069459F"/>
    <w:rsid w:val="006B1CA4"/>
    <w:rsid w:val="006B798E"/>
    <w:rsid w:val="006F41C4"/>
    <w:rsid w:val="0071628B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7E3AD0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B15A1"/>
    <w:rsid w:val="00AC2C83"/>
    <w:rsid w:val="00B2142C"/>
    <w:rsid w:val="00B72F0F"/>
    <w:rsid w:val="00B80BC9"/>
    <w:rsid w:val="00B838C2"/>
    <w:rsid w:val="00B96DF7"/>
    <w:rsid w:val="00BA07C8"/>
    <w:rsid w:val="00BB5E30"/>
    <w:rsid w:val="00BE137D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E3BAA"/>
    <w:rsid w:val="00E21EFA"/>
    <w:rsid w:val="00E26D4C"/>
    <w:rsid w:val="00E61618"/>
    <w:rsid w:val="00E727E0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4</cp:revision>
  <dcterms:created xsi:type="dcterms:W3CDTF">2019-06-24T10:56:00Z</dcterms:created>
  <dcterms:modified xsi:type="dcterms:W3CDTF">2019-06-25T14:44:00Z</dcterms:modified>
</cp:coreProperties>
</file>